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 xml:space="preserve">The names and GenBank GIs of the 36 genes of seven plant species. </w:t>
      </w:r>
    </w:p>
    <w:tbl>
      <w:tblPr>
        <w:tblW w:w="990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1260"/>
        <w:gridCol w:w="1080"/>
        <w:gridCol w:w="1028"/>
        <w:gridCol w:w="1080"/>
        <w:gridCol w:w="1132"/>
        <w:gridCol w:w="1080"/>
        <w:gridCol w:w="1080"/>
      </w:tblGrid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Serial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iCs/>
                <w:sz w:val="20"/>
                <w:szCs w:val="20"/>
              </w:rPr>
              <w:t>Ginkgo bilob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iCs/>
                <w:sz w:val="20"/>
                <w:szCs w:val="20"/>
              </w:rPr>
              <w:t>Picea glauc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iCs/>
                <w:sz w:val="20"/>
                <w:szCs w:val="20"/>
              </w:rPr>
              <w:t>Pinus tae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iCs/>
                <w:sz w:val="20"/>
                <w:szCs w:val="20"/>
              </w:rPr>
              <w:t>Populus trem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iCs/>
                <w:sz w:val="20"/>
                <w:szCs w:val="20"/>
              </w:rPr>
              <w:t>Triticum aestivum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3-3 protein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Populus x canescens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867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85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576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5638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11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007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358307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S ribosomal protein S24 (RPS24A)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333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93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7676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525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903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38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999197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S ribosomal protein S5 (RPS5A)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841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83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00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7459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11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05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19833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0S ribosomal protein L11 (RPL11B)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7427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76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8039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524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514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996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265610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0S ribosomal protein L13E [Picea abies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7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11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5083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7566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9956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22205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0S ribosomal protein L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8667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909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11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531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1735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961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196338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n-depolymerizing factor, putative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69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9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2126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676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66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3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55748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AT4g27960 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[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333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9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7137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5266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55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197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117148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almodulin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chis hypogae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29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46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506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6071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54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6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73999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lorophyll a/b binding protein CP29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Vigna radiat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2885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9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84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7847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43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05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84504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lorophyll a/b-binding protein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Picea glauc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5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881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16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7585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5798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4914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838448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lorophyll a-b binding protein 36, chloroplast precursor (LHCII type I CAB-36) (LHC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29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91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355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7585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5787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19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2784307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ender against cell death (DAD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864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4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27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7669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14989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034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741968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isease-resistent-related protein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Oryza sativ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28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6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00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5109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43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06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69634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stone H2B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28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882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800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35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490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58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41228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ypothetical protein F11P17.12 [imported]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7229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909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84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33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09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20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44200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ight-harvesting chlorophyll a/b binding protein of photosystem II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Pseudotsuga menziesi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679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6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12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5501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443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73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44451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SJNBb0012E24.5 [Oryza sativa (japonica cultivar-group)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77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9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2126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6030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665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006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69853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lastid developmental protein DAG, putative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875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8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57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6525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41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491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02906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lyubiquitin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Fragaria x ananass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30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60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61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1265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536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94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989668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lyubiquitin 6 – r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3029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60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78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4986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49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94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319828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robable phospholipid hydroperoxide glutathione peroxidase (PHGP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334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9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442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5005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1495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997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20246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utative chlorophyll A-B binding protein type I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Pinus pinaste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679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6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981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4971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443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73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444513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utative ethylene-responsive transcriptional coactivator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Oryza sativ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japonica cultivar-group)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30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90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15297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12563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5059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014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152970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utative histone H2A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Pinus pinaste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76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77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767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708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417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76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42176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utative nifU-like protein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Oryza sativ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japonica cultivar-group)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289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85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798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452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60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109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69675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utative ubiquitin [Pinus pinaster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37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7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659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402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787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0069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98059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ibosomal protein S11 (probable start codon at bp 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28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4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607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496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477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004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08185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ibulose bisphosphate carboxylase small chain, chloroplast precursor (RuBisCO small subuni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76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88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855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5202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439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488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97868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imilar to CG31613-PA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Rattus norvegicus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874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6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6647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483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61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997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088147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hioredoxin M-type, chloroplast precursor (TRX-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29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91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528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1717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426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996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42975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Tubulin alpha-1 chai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680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90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61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1355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49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71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957071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ype I (26 kD) CP29 polypeptide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Lycopersicon esculentu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679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91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9808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4980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943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74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865470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Ubiquitin homolog [Arabidopsis thaliana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800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9193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661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6219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010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722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070605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Ubiquitin-conjugating enzyme UBC2 [</w:t>
            </w: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</w:rPr>
              <w:t>Mesembryanthemum crystallinu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47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7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577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7469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65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490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36528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Xyloglucan endo-1,4-beta-D-glucanase (EC 3.2.1.-) 1 - common nasturt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7831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8884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797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78027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5065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5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360221</w:t>
            </w:r>
          </w:p>
        </w:tc>
      </w:tr>
    </w:tbl>
    <w:p>
      <w:pPr>
        <w:pStyle w:val="Normal"/>
        <w:spacing w:lineRule="auto" w:line="480"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3:07:00Z</dcterms:created>
  <dc:creator> </dc:creator>
  <dc:description/>
  <cp:keywords/>
  <dc:language>en-US</dc:language>
  <cp:lastModifiedBy> </cp:lastModifiedBy>
  <dcterms:modified xsi:type="dcterms:W3CDTF">2009-01-12T03:08:00Z</dcterms:modified>
  <cp:revision>1</cp:revision>
  <dc:subject/>
  <dc:title/>
</cp:coreProperties>
</file>